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7C299" w14:textId="554CDEFE" w:rsidR="00D75899" w:rsidRPr="002370C8" w:rsidRDefault="00D75899" w:rsidP="00D75899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lang w:val="en-GB"/>
        </w:rPr>
      </w:pPr>
    </w:p>
    <w:p w14:paraId="2B580898" w14:textId="77777777" w:rsidR="001B4C0D" w:rsidRDefault="001B4C0D" w:rsidP="001B4C0D"/>
    <w:tbl>
      <w:tblPr>
        <w:tblStyle w:val="Tabellenraster"/>
        <w:tblpPr w:leftFromText="141" w:rightFromText="141" w:vertAnchor="text" w:tblpY="1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332"/>
        <w:gridCol w:w="1332"/>
        <w:gridCol w:w="1333"/>
        <w:gridCol w:w="1332"/>
        <w:gridCol w:w="1333"/>
      </w:tblGrid>
      <w:tr w:rsidR="001B4C0D" w:rsidRPr="002370C8" w14:paraId="058FD989" w14:textId="77777777" w:rsidTr="001528BF">
        <w:tc>
          <w:tcPr>
            <w:tcW w:w="2405" w:type="dxa"/>
            <w:vAlign w:val="center"/>
          </w:tcPr>
          <w:p w14:paraId="6B4E738D" w14:textId="77777777" w:rsidR="001B4C0D" w:rsidRPr="002370C8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bookmarkStart w:id="0" w:name="_Hlk51846380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Study</w:t>
            </w:r>
          </w:p>
        </w:tc>
        <w:tc>
          <w:tcPr>
            <w:tcW w:w="1332" w:type="dxa"/>
            <w:vAlign w:val="center"/>
          </w:tcPr>
          <w:p w14:paraId="3BB3DB3D" w14:textId="77777777" w:rsidR="001B4C0D" w:rsidRPr="002370C8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lculated sample size</w:t>
            </w:r>
          </w:p>
        </w:tc>
        <w:tc>
          <w:tcPr>
            <w:tcW w:w="1332" w:type="dxa"/>
            <w:vAlign w:val="center"/>
          </w:tcPr>
          <w:p w14:paraId="7DEE861A" w14:textId="77777777" w:rsidR="001B4C0D" w:rsidRPr="002370C8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Published sample size</w:t>
            </w:r>
          </w:p>
        </w:tc>
        <w:tc>
          <w:tcPr>
            <w:tcW w:w="1333" w:type="dxa"/>
            <w:vAlign w:val="center"/>
          </w:tcPr>
          <w:p w14:paraId="429B9692" w14:textId="77777777" w:rsidR="001B4C0D" w:rsidRPr="002370C8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Absolute Difference</w:t>
            </w:r>
          </w:p>
        </w:tc>
        <w:tc>
          <w:tcPr>
            <w:tcW w:w="1332" w:type="dxa"/>
            <w:vAlign w:val="center"/>
          </w:tcPr>
          <w:p w14:paraId="65EC3415" w14:textId="77777777" w:rsidR="001B4C0D" w:rsidRPr="002370C8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Per Cent Deviation</w:t>
            </w:r>
          </w:p>
        </w:tc>
        <w:tc>
          <w:tcPr>
            <w:tcW w:w="1333" w:type="dxa"/>
            <w:vAlign w:val="center"/>
          </w:tcPr>
          <w:p w14:paraId="3196E9B0" w14:textId="77777777" w:rsidR="001B4C0D" w:rsidRDefault="001B4C0D" w:rsidP="001528B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Opthalm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Illness</w:t>
            </w:r>
          </w:p>
        </w:tc>
      </w:tr>
      <w:tr w:rsidR="001B4C0D" w:rsidRPr="002370C8" w14:paraId="77546B7B" w14:textId="77777777" w:rsidTr="00932677">
        <w:tc>
          <w:tcPr>
            <w:tcW w:w="2405" w:type="dxa"/>
          </w:tcPr>
          <w:p w14:paraId="7A991304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Liu et al. [1]</w:t>
            </w:r>
          </w:p>
        </w:tc>
        <w:tc>
          <w:tcPr>
            <w:tcW w:w="1332" w:type="dxa"/>
          </w:tcPr>
          <w:p w14:paraId="5D7B6DC6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8</w:t>
            </w:r>
          </w:p>
        </w:tc>
        <w:tc>
          <w:tcPr>
            <w:tcW w:w="1332" w:type="dxa"/>
          </w:tcPr>
          <w:p w14:paraId="632F1F5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20</w:t>
            </w:r>
          </w:p>
        </w:tc>
        <w:tc>
          <w:tcPr>
            <w:tcW w:w="1333" w:type="dxa"/>
          </w:tcPr>
          <w:p w14:paraId="21D33C35" w14:textId="07563E63" w:rsidR="001B4C0D" w:rsidRPr="00EE0D97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2</w:t>
            </w:r>
          </w:p>
        </w:tc>
        <w:tc>
          <w:tcPr>
            <w:tcW w:w="1332" w:type="dxa"/>
          </w:tcPr>
          <w:p w14:paraId="3FB975AD" w14:textId="56549EA0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07%</w:t>
            </w:r>
          </w:p>
        </w:tc>
        <w:tc>
          <w:tcPr>
            <w:tcW w:w="1333" w:type="dxa"/>
          </w:tcPr>
          <w:p w14:paraId="48E43F1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AMD</w:t>
            </w:r>
          </w:p>
        </w:tc>
      </w:tr>
      <w:tr w:rsidR="001B4C0D" w:rsidRPr="002370C8" w14:paraId="4746CCD2" w14:textId="77777777" w:rsidTr="00932677">
        <w:tc>
          <w:tcPr>
            <w:tcW w:w="2405" w:type="dxa"/>
          </w:tcPr>
          <w:p w14:paraId="7CAC34A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Rosenfeld et al. [2]</w:t>
            </w:r>
          </w:p>
        </w:tc>
        <w:tc>
          <w:tcPr>
            <w:tcW w:w="1332" w:type="dxa"/>
          </w:tcPr>
          <w:p w14:paraId="756C1AD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99</w:t>
            </w:r>
          </w:p>
        </w:tc>
        <w:tc>
          <w:tcPr>
            <w:tcW w:w="1332" w:type="dxa"/>
          </w:tcPr>
          <w:p w14:paraId="4F4FA5C4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00</w:t>
            </w:r>
          </w:p>
        </w:tc>
        <w:tc>
          <w:tcPr>
            <w:tcW w:w="1333" w:type="dxa"/>
          </w:tcPr>
          <w:p w14:paraId="3D97386E" w14:textId="12A422C6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6D5CA0D6" w14:textId="3DD6D25B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.01%</w:t>
            </w:r>
          </w:p>
        </w:tc>
        <w:tc>
          <w:tcPr>
            <w:tcW w:w="1333" w:type="dxa"/>
          </w:tcPr>
          <w:p w14:paraId="15931985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AMD</w:t>
            </w:r>
          </w:p>
        </w:tc>
      </w:tr>
      <w:tr w:rsidR="001B4C0D" w:rsidRPr="002370C8" w14:paraId="07BD50CC" w14:textId="77777777" w:rsidTr="00932677">
        <w:tc>
          <w:tcPr>
            <w:tcW w:w="2405" w:type="dxa"/>
          </w:tcPr>
          <w:p w14:paraId="022C7566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Hag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3]</w:t>
            </w:r>
          </w:p>
        </w:tc>
        <w:tc>
          <w:tcPr>
            <w:tcW w:w="1332" w:type="dxa"/>
          </w:tcPr>
          <w:p w14:paraId="7EA08D1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8</w:t>
            </w:r>
          </w:p>
        </w:tc>
        <w:tc>
          <w:tcPr>
            <w:tcW w:w="1332" w:type="dxa"/>
          </w:tcPr>
          <w:p w14:paraId="7052812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9</w:t>
            </w:r>
          </w:p>
        </w:tc>
        <w:tc>
          <w:tcPr>
            <w:tcW w:w="1333" w:type="dxa"/>
          </w:tcPr>
          <w:p w14:paraId="2832A4FE" w14:textId="7550D162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9</w:t>
            </w:r>
          </w:p>
        </w:tc>
        <w:tc>
          <w:tcPr>
            <w:tcW w:w="1332" w:type="dxa"/>
          </w:tcPr>
          <w:p w14:paraId="39F071AD" w14:textId="387DA51F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2.14%</w:t>
            </w:r>
          </w:p>
        </w:tc>
        <w:tc>
          <w:tcPr>
            <w:tcW w:w="1333" w:type="dxa"/>
          </w:tcPr>
          <w:p w14:paraId="5845C5AD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AMD</w:t>
            </w:r>
          </w:p>
        </w:tc>
      </w:tr>
      <w:tr w:rsidR="001B4C0D" w:rsidRPr="002370C8" w14:paraId="78E589EA" w14:textId="77777777" w:rsidTr="00932677">
        <w:tc>
          <w:tcPr>
            <w:tcW w:w="2405" w:type="dxa"/>
          </w:tcPr>
          <w:p w14:paraId="04D15883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Ting et al. [4]</w:t>
            </w:r>
          </w:p>
        </w:tc>
        <w:tc>
          <w:tcPr>
            <w:tcW w:w="1332" w:type="dxa"/>
          </w:tcPr>
          <w:p w14:paraId="6E3D481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7</w:t>
            </w:r>
          </w:p>
        </w:tc>
        <w:tc>
          <w:tcPr>
            <w:tcW w:w="1332" w:type="dxa"/>
          </w:tcPr>
          <w:p w14:paraId="40049F62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3</w:t>
            </w:r>
          </w:p>
        </w:tc>
        <w:tc>
          <w:tcPr>
            <w:tcW w:w="1333" w:type="dxa"/>
          </w:tcPr>
          <w:p w14:paraId="0C634F71" w14:textId="47346E4D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</w:t>
            </w:r>
          </w:p>
        </w:tc>
        <w:tc>
          <w:tcPr>
            <w:tcW w:w="1332" w:type="dxa"/>
          </w:tcPr>
          <w:p w14:paraId="58EB578C" w14:textId="41786A39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5.71%</w:t>
            </w:r>
          </w:p>
        </w:tc>
        <w:tc>
          <w:tcPr>
            <w:tcW w:w="1333" w:type="dxa"/>
          </w:tcPr>
          <w:p w14:paraId="578A8A39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45711356" w14:textId="77777777" w:rsidTr="00932677">
        <w:tc>
          <w:tcPr>
            <w:tcW w:w="2405" w:type="dxa"/>
          </w:tcPr>
          <w:p w14:paraId="18E8D4B7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Miraftab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5]</w:t>
            </w:r>
          </w:p>
        </w:tc>
        <w:tc>
          <w:tcPr>
            <w:tcW w:w="1332" w:type="dxa"/>
          </w:tcPr>
          <w:p w14:paraId="373529F4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6</w:t>
            </w:r>
          </w:p>
        </w:tc>
        <w:tc>
          <w:tcPr>
            <w:tcW w:w="1332" w:type="dxa"/>
          </w:tcPr>
          <w:p w14:paraId="0D973555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5</w:t>
            </w:r>
          </w:p>
        </w:tc>
        <w:tc>
          <w:tcPr>
            <w:tcW w:w="1333" w:type="dxa"/>
          </w:tcPr>
          <w:p w14:paraId="7CE5C07D" w14:textId="000E373F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1516679C" w14:textId="438FD5E9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.85%</w:t>
            </w:r>
          </w:p>
        </w:tc>
        <w:tc>
          <w:tcPr>
            <w:tcW w:w="1333" w:type="dxa"/>
          </w:tcPr>
          <w:p w14:paraId="17918A3D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6B10B558" w14:textId="77777777" w:rsidTr="00932677">
        <w:tc>
          <w:tcPr>
            <w:tcW w:w="2405" w:type="dxa"/>
          </w:tcPr>
          <w:p w14:paraId="1DFFA788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Islama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6]</w:t>
            </w:r>
          </w:p>
        </w:tc>
        <w:tc>
          <w:tcPr>
            <w:tcW w:w="1332" w:type="dxa"/>
          </w:tcPr>
          <w:p w14:paraId="73CAC559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2</w:t>
            </w:r>
          </w:p>
        </w:tc>
        <w:tc>
          <w:tcPr>
            <w:tcW w:w="1332" w:type="dxa"/>
          </w:tcPr>
          <w:p w14:paraId="4501E955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0</w:t>
            </w:r>
          </w:p>
        </w:tc>
        <w:tc>
          <w:tcPr>
            <w:tcW w:w="1333" w:type="dxa"/>
          </w:tcPr>
          <w:p w14:paraId="75614169" w14:textId="3C6A1912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</w:t>
            </w:r>
          </w:p>
        </w:tc>
        <w:tc>
          <w:tcPr>
            <w:tcW w:w="1332" w:type="dxa"/>
          </w:tcPr>
          <w:p w14:paraId="2F1749B0" w14:textId="4D508F52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5.39%</w:t>
            </w:r>
          </w:p>
        </w:tc>
        <w:tc>
          <w:tcPr>
            <w:tcW w:w="1333" w:type="dxa"/>
          </w:tcPr>
          <w:p w14:paraId="2B72B82F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6D73C3CA" w14:textId="77777777" w:rsidTr="00932677">
        <w:tc>
          <w:tcPr>
            <w:tcW w:w="2405" w:type="dxa"/>
          </w:tcPr>
          <w:p w14:paraId="7B09DBBD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Sen et al. [7]</w:t>
            </w:r>
          </w:p>
        </w:tc>
        <w:tc>
          <w:tcPr>
            <w:tcW w:w="1332" w:type="dxa"/>
          </w:tcPr>
          <w:p w14:paraId="443FDBB8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3</w:t>
            </w:r>
          </w:p>
        </w:tc>
        <w:tc>
          <w:tcPr>
            <w:tcW w:w="1332" w:type="dxa"/>
          </w:tcPr>
          <w:p w14:paraId="60DCF7A3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2</w:t>
            </w:r>
          </w:p>
        </w:tc>
        <w:tc>
          <w:tcPr>
            <w:tcW w:w="1333" w:type="dxa"/>
          </w:tcPr>
          <w:p w14:paraId="1815013B" w14:textId="0F6857DA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78DD062D" w14:textId="269724B7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.35%</w:t>
            </w:r>
          </w:p>
        </w:tc>
        <w:tc>
          <w:tcPr>
            <w:tcW w:w="1333" w:type="dxa"/>
          </w:tcPr>
          <w:p w14:paraId="5242F311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603B792B" w14:textId="77777777" w:rsidTr="00932677">
        <w:tc>
          <w:tcPr>
            <w:tcW w:w="2405" w:type="dxa"/>
          </w:tcPr>
          <w:p w14:paraId="0D2B1CD0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Kumar et al. [8]</w:t>
            </w:r>
          </w:p>
        </w:tc>
        <w:tc>
          <w:tcPr>
            <w:tcW w:w="1332" w:type="dxa"/>
          </w:tcPr>
          <w:p w14:paraId="49FD17E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5</w:t>
            </w:r>
          </w:p>
        </w:tc>
        <w:tc>
          <w:tcPr>
            <w:tcW w:w="1332" w:type="dxa"/>
          </w:tcPr>
          <w:p w14:paraId="0D8BBA10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2</w:t>
            </w:r>
          </w:p>
        </w:tc>
        <w:tc>
          <w:tcPr>
            <w:tcW w:w="1333" w:type="dxa"/>
          </w:tcPr>
          <w:p w14:paraId="446DBEEB" w14:textId="30FEF1BB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3</w:t>
            </w:r>
          </w:p>
        </w:tc>
        <w:tc>
          <w:tcPr>
            <w:tcW w:w="1332" w:type="dxa"/>
          </w:tcPr>
          <w:p w14:paraId="414225AC" w14:textId="3F8C5ADD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1.11%</w:t>
            </w:r>
          </w:p>
        </w:tc>
        <w:tc>
          <w:tcPr>
            <w:tcW w:w="1333" w:type="dxa"/>
          </w:tcPr>
          <w:p w14:paraId="21AC0B55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3FB2E1CC" w14:textId="77777777" w:rsidTr="00932677">
        <w:tc>
          <w:tcPr>
            <w:tcW w:w="2405" w:type="dxa"/>
          </w:tcPr>
          <w:p w14:paraId="64A456C9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herlerk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9]</w:t>
            </w:r>
          </w:p>
        </w:tc>
        <w:tc>
          <w:tcPr>
            <w:tcW w:w="1332" w:type="dxa"/>
          </w:tcPr>
          <w:p w14:paraId="0FA25A01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0</w:t>
            </w:r>
          </w:p>
        </w:tc>
        <w:tc>
          <w:tcPr>
            <w:tcW w:w="1332" w:type="dxa"/>
          </w:tcPr>
          <w:p w14:paraId="62638AF0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9</w:t>
            </w:r>
          </w:p>
        </w:tc>
        <w:tc>
          <w:tcPr>
            <w:tcW w:w="1333" w:type="dxa"/>
          </w:tcPr>
          <w:p w14:paraId="1FD60A55" w14:textId="0686B884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71571CFE" w14:textId="79614677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.5%</w:t>
            </w:r>
          </w:p>
        </w:tc>
        <w:tc>
          <w:tcPr>
            <w:tcW w:w="1333" w:type="dxa"/>
          </w:tcPr>
          <w:p w14:paraId="36002C5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5BE32882" w14:textId="77777777" w:rsidTr="00932677">
        <w:tc>
          <w:tcPr>
            <w:tcW w:w="2405" w:type="dxa"/>
          </w:tcPr>
          <w:p w14:paraId="4C8D2C2B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Das et al. [10]</w:t>
            </w:r>
          </w:p>
        </w:tc>
        <w:tc>
          <w:tcPr>
            <w:tcW w:w="1332" w:type="dxa"/>
          </w:tcPr>
          <w:p w14:paraId="5EE45E63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0</w:t>
            </w:r>
          </w:p>
        </w:tc>
        <w:tc>
          <w:tcPr>
            <w:tcW w:w="1332" w:type="dxa"/>
          </w:tcPr>
          <w:p w14:paraId="7A05E3F6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0</w:t>
            </w:r>
          </w:p>
        </w:tc>
        <w:tc>
          <w:tcPr>
            <w:tcW w:w="1333" w:type="dxa"/>
          </w:tcPr>
          <w:p w14:paraId="4F075911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</w:t>
            </w:r>
          </w:p>
        </w:tc>
        <w:tc>
          <w:tcPr>
            <w:tcW w:w="1332" w:type="dxa"/>
          </w:tcPr>
          <w:p w14:paraId="67F0AF06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%</w:t>
            </w:r>
          </w:p>
        </w:tc>
        <w:tc>
          <w:tcPr>
            <w:tcW w:w="1333" w:type="dxa"/>
          </w:tcPr>
          <w:p w14:paraId="17776ED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2B18D9F8" w14:textId="77777777" w:rsidTr="00932677">
        <w:tc>
          <w:tcPr>
            <w:tcW w:w="2405" w:type="dxa"/>
          </w:tcPr>
          <w:p w14:paraId="3495E23D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Quist et al. [11]</w:t>
            </w:r>
          </w:p>
        </w:tc>
        <w:tc>
          <w:tcPr>
            <w:tcW w:w="1332" w:type="dxa"/>
          </w:tcPr>
          <w:p w14:paraId="7514FDEC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5</w:t>
            </w:r>
          </w:p>
        </w:tc>
        <w:tc>
          <w:tcPr>
            <w:tcW w:w="1332" w:type="dxa"/>
          </w:tcPr>
          <w:p w14:paraId="415E36A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5</w:t>
            </w:r>
          </w:p>
        </w:tc>
        <w:tc>
          <w:tcPr>
            <w:tcW w:w="1333" w:type="dxa"/>
          </w:tcPr>
          <w:p w14:paraId="56647312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</w:t>
            </w:r>
          </w:p>
        </w:tc>
        <w:tc>
          <w:tcPr>
            <w:tcW w:w="1332" w:type="dxa"/>
          </w:tcPr>
          <w:p w14:paraId="669F6CC7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%</w:t>
            </w:r>
          </w:p>
        </w:tc>
        <w:tc>
          <w:tcPr>
            <w:tcW w:w="1333" w:type="dxa"/>
          </w:tcPr>
          <w:p w14:paraId="0D1CF61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26F46739" w14:textId="77777777" w:rsidTr="00932677">
        <w:tc>
          <w:tcPr>
            <w:tcW w:w="2405" w:type="dxa"/>
          </w:tcPr>
          <w:p w14:paraId="736ED93B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Roberts et al. [12]</w:t>
            </w:r>
          </w:p>
        </w:tc>
        <w:tc>
          <w:tcPr>
            <w:tcW w:w="1332" w:type="dxa"/>
          </w:tcPr>
          <w:p w14:paraId="7E9099FA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70</w:t>
            </w:r>
          </w:p>
        </w:tc>
        <w:tc>
          <w:tcPr>
            <w:tcW w:w="1332" w:type="dxa"/>
          </w:tcPr>
          <w:p w14:paraId="0C6FFB3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70</w:t>
            </w:r>
          </w:p>
        </w:tc>
        <w:tc>
          <w:tcPr>
            <w:tcW w:w="1333" w:type="dxa"/>
          </w:tcPr>
          <w:p w14:paraId="3F0630E5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</w:t>
            </w:r>
          </w:p>
        </w:tc>
        <w:tc>
          <w:tcPr>
            <w:tcW w:w="1332" w:type="dxa"/>
          </w:tcPr>
          <w:p w14:paraId="6B8EA3F2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%</w:t>
            </w:r>
          </w:p>
        </w:tc>
        <w:tc>
          <w:tcPr>
            <w:tcW w:w="1333" w:type="dxa"/>
          </w:tcPr>
          <w:p w14:paraId="5A346430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laucoma</w:t>
            </w:r>
          </w:p>
        </w:tc>
      </w:tr>
      <w:tr w:rsidR="001B4C0D" w:rsidRPr="002370C8" w14:paraId="12F9217D" w14:textId="77777777" w:rsidTr="00932677">
        <w:tc>
          <w:tcPr>
            <w:tcW w:w="2405" w:type="dxa"/>
          </w:tcPr>
          <w:p w14:paraId="0928AAC3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Zambrowsk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13]</w:t>
            </w:r>
          </w:p>
        </w:tc>
        <w:tc>
          <w:tcPr>
            <w:tcW w:w="1332" w:type="dxa"/>
          </w:tcPr>
          <w:p w14:paraId="782B9F07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99</w:t>
            </w:r>
          </w:p>
        </w:tc>
        <w:tc>
          <w:tcPr>
            <w:tcW w:w="1332" w:type="dxa"/>
          </w:tcPr>
          <w:p w14:paraId="3C80C57B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00</w:t>
            </w:r>
          </w:p>
        </w:tc>
        <w:tc>
          <w:tcPr>
            <w:tcW w:w="1333" w:type="dxa"/>
          </w:tcPr>
          <w:p w14:paraId="3324D5ED" w14:textId="5D53B53B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272FC190" w14:textId="23D92B02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0.5%</w:t>
            </w:r>
          </w:p>
        </w:tc>
        <w:tc>
          <w:tcPr>
            <w:tcW w:w="1333" w:type="dxa"/>
          </w:tcPr>
          <w:p w14:paraId="6E216A55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766BB33D" w14:textId="77777777" w:rsidTr="00932677">
        <w:tc>
          <w:tcPr>
            <w:tcW w:w="2405" w:type="dxa"/>
          </w:tcPr>
          <w:p w14:paraId="7A866D6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May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14]</w:t>
            </w:r>
          </w:p>
        </w:tc>
        <w:tc>
          <w:tcPr>
            <w:tcW w:w="1332" w:type="dxa"/>
          </w:tcPr>
          <w:p w14:paraId="121F328E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80</w:t>
            </w:r>
          </w:p>
        </w:tc>
        <w:tc>
          <w:tcPr>
            <w:tcW w:w="1332" w:type="dxa"/>
          </w:tcPr>
          <w:p w14:paraId="51E31F11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00</w:t>
            </w:r>
          </w:p>
        </w:tc>
        <w:tc>
          <w:tcPr>
            <w:tcW w:w="1333" w:type="dxa"/>
          </w:tcPr>
          <w:p w14:paraId="112BB2D5" w14:textId="6EB0134D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0</w:t>
            </w:r>
          </w:p>
        </w:tc>
        <w:tc>
          <w:tcPr>
            <w:tcW w:w="1332" w:type="dxa"/>
          </w:tcPr>
          <w:p w14:paraId="54785F2F" w14:textId="49AF8C8F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1.11%</w:t>
            </w:r>
          </w:p>
        </w:tc>
        <w:tc>
          <w:tcPr>
            <w:tcW w:w="1333" w:type="dxa"/>
          </w:tcPr>
          <w:p w14:paraId="28E864B1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2F6D7B19" w14:textId="77777777" w:rsidTr="00932677">
        <w:tc>
          <w:tcPr>
            <w:tcW w:w="2405" w:type="dxa"/>
          </w:tcPr>
          <w:p w14:paraId="1CC81C4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Ylin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15]</w:t>
            </w:r>
          </w:p>
        </w:tc>
        <w:tc>
          <w:tcPr>
            <w:tcW w:w="1332" w:type="dxa"/>
          </w:tcPr>
          <w:p w14:paraId="43F29A9A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50</w:t>
            </w:r>
          </w:p>
        </w:tc>
        <w:tc>
          <w:tcPr>
            <w:tcW w:w="1332" w:type="dxa"/>
          </w:tcPr>
          <w:p w14:paraId="4D21DD9C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9</w:t>
            </w:r>
          </w:p>
        </w:tc>
        <w:tc>
          <w:tcPr>
            <w:tcW w:w="1333" w:type="dxa"/>
          </w:tcPr>
          <w:p w14:paraId="273F9772" w14:textId="73E16A81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11</w:t>
            </w:r>
          </w:p>
        </w:tc>
        <w:tc>
          <w:tcPr>
            <w:tcW w:w="1332" w:type="dxa"/>
          </w:tcPr>
          <w:p w14:paraId="4DA1A7DC" w14:textId="29BFC8AE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74%</w:t>
            </w:r>
          </w:p>
        </w:tc>
        <w:tc>
          <w:tcPr>
            <w:tcW w:w="1333" w:type="dxa"/>
          </w:tcPr>
          <w:p w14:paraId="4DB18CA5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35A81034" w14:textId="77777777" w:rsidTr="00932677">
        <w:tc>
          <w:tcPr>
            <w:tcW w:w="2405" w:type="dxa"/>
          </w:tcPr>
          <w:p w14:paraId="161829C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Gonzales-Salinas et al. [16]</w:t>
            </w:r>
          </w:p>
        </w:tc>
        <w:tc>
          <w:tcPr>
            <w:tcW w:w="1332" w:type="dxa"/>
          </w:tcPr>
          <w:p w14:paraId="38086E65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5</w:t>
            </w:r>
          </w:p>
        </w:tc>
        <w:tc>
          <w:tcPr>
            <w:tcW w:w="1332" w:type="dxa"/>
          </w:tcPr>
          <w:p w14:paraId="367FF920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2</w:t>
            </w:r>
          </w:p>
        </w:tc>
        <w:tc>
          <w:tcPr>
            <w:tcW w:w="1333" w:type="dxa"/>
          </w:tcPr>
          <w:p w14:paraId="668511B2" w14:textId="551E6B15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</w:t>
            </w:r>
          </w:p>
        </w:tc>
        <w:tc>
          <w:tcPr>
            <w:tcW w:w="1332" w:type="dxa"/>
          </w:tcPr>
          <w:p w14:paraId="1A04C809" w14:textId="3D8291C1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3.53%</w:t>
            </w:r>
          </w:p>
        </w:tc>
        <w:tc>
          <w:tcPr>
            <w:tcW w:w="1333" w:type="dxa"/>
          </w:tcPr>
          <w:p w14:paraId="447ACA1A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1E8A6CEE" w14:textId="77777777" w:rsidTr="00932677">
        <w:tc>
          <w:tcPr>
            <w:tcW w:w="2405" w:type="dxa"/>
          </w:tcPr>
          <w:p w14:paraId="0B825CA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Seth et al. [17]</w:t>
            </w:r>
          </w:p>
        </w:tc>
        <w:tc>
          <w:tcPr>
            <w:tcW w:w="1332" w:type="dxa"/>
          </w:tcPr>
          <w:p w14:paraId="232A451F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4</w:t>
            </w:r>
          </w:p>
        </w:tc>
        <w:tc>
          <w:tcPr>
            <w:tcW w:w="1332" w:type="dxa"/>
          </w:tcPr>
          <w:p w14:paraId="27AA7BCC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1</w:t>
            </w:r>
          </w:p>
        </w:tc>
        <w:tc>
          <w:tcPr>
            <w:tcW w:w="1333" w:type="dxa"/>
          </w:tcPr>
          <w:p w14:paraId="525C0A2A" w14:textId="0AFEF9E5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3</w:t>
            </w:r>
          </w:p>
        </w:tc>
        <w:tc>
          <w:tcPr>
            <w:tcW w:w="1332" w:type="dxa"/>
          </w:tcPr>
          <w:p w14:paraId="2FFECAEB" w14:textId="72C583EE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7.19%</w:t>
            </w:r>
          </w:p>
        </w:tc>
        <w:tc>
          <w:tcPr>
            <w:tcW w:w="1333" w:type="dxa"/>
          </w:tcPr>
          <w:p w14:paraId="5CBB7528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6BEBDA38" w14:textId="77777777" w:rsidTr="00932677">
        <w:tc>
          <w:tcPr>
            <w:tcW w:w="2405" w:type="dxa"/>
          </w:tcPr>
          <w:p w14:paraId="3F81A16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lastRenderedPageBreak/>
              <w:t>Ylin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18]</w:t>
            </w:r>
          </w:p>
        </w:tc>
        <w:tc>
          <w:tcPr>
            <w:tcW w:w="1332" w:type="dxa"/>
          </w:tcPr>
          <w:p w14:paraId="6B1AD0E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84</w:t>
            </w:r>
          </w:p>
        </w:tc>
        <w:tc>
          <w:tcPr>
            <w:tcW w:w="1332" w:type="dxa"/>
          </w:tcPr>
          <w:p w14:paraId="7ECDF760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7</w:t>
            </w:r>
          </w:p>
        </w:tc>
        <w:tc>
          <w:tcPr>
            <w:tcW w:w="1333" w:type="dxa"/>
          </w:tcPr>
          <w:p w14:paraId="3E9811A4" w14:textId="1E633514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27</w:t>
            </w:r>
          </w:p>
        </w:tc>
        <w:tc>
          <w:tcPr>
            <w:tcW w:w="1332" w:type="dxa"/>
          </w:tcPr>
          <w:p w14:paraId="6AE98C7A" w14:textId="5EF7FE3B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93.55%</w:t>
            </w:r>
          </w:p>
        </w:tc>
        <w:tc>
          <w:tcPr>
            <w:tcW w:w="1333" w:type="dxa"/>
          </w:tcPr>
          <w:p w14:paraId="1CBF249A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5ED1384F" w14:textId="77777777" w:rsidTr="00932677">
        <w:tc>
          <w:tcPr>
            <w:tcW w:w="2405" w:type="dxa"/>
          </w:tcPr>
          <w:p w14:paraId="521F91FA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hoi et al. [19]</w:t>
            </w:r>
          </w:p>
        </w:tc>
        <w:tc>
          <w:tcPr>
            <w:tcW w:w="1332" w:type="dxa"/>
          </w:tcPr>
          <w:p w14:paraId="202FF292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5</w:t>
            </w:r>
          </w:p>
        </w:tc>
        <w:tc>
          <w:tcPr>
            <w:tcW w:w="1332" w:type="dxa"/>
          </w:tcPr>
          <w:p w14:paraId="6A79A134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2</w:t>
            </w:r>
          </w:p>
        </w:tc>
        <w:tc>
          <w:tcPr>
            <w:tcW w:w="1333" w:type="dxa"/>
          </w:tcPr>
          <w:p w14:paraId="572A43BF" w14:textId="6AE0FF96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3</w:t>
            </w:r>
          </w:p>
        </w:tc>
        <w:tc>
          <w:tcPr>
            <w:tcW w:w="1332" w:type="dxa"/>
          </w:tcPr>
          <w:p w14:paraId="0B75D9E5" w14:textId="54BA1BBF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1.11%</w:t>
            </w:r>
          </w:p>
        </w:tc>
        <w:tc>
          <w:tcPr>
            <w:tcW w:w="1333" w:type="dxa"/>
          </w:tcPr>
          <w:p w14:paraId="4334E20F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540A5A32" w14:textId="77777777" w:rsidTr="00932677">
        <w:tc>
          <w:tcPr>
            <w:tcW w:w="2405" w:type="dxa"/>
          </w:tcPr>
          <w:p w14:paraId="1B6A06E4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Manning et al. [20]</w:t>
            </w:r>
          </w:p>
        </w:tc>
        <w:tc>
          <w:tcPr>
            <w:tcW w:w="1332" w:type="dxa"/>
          </w:tcPr>
          <w:p w14:paraId="4D972AA6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4</w:t>
            </w:r>
          </w:p>
        </w:tc>
        <w:tc>
          <w:tcPr>
            <w:tcW w:w="1332" w:type="dxa"/>
          </w:tcPr>
          <w:p w14:paraId="3B4C09A2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3</w:t>
            </w:r>
          </w:p>
        </w:tc>
        <w:tc>
          <w:tcPr>
            <w:tcW w:w="1333" w:type="dxa"/>
          </w:tcPr>
          <w:p w14:paraId="6F1A51D5" w14:textId="328C6659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5FC24B3E" w14:textId="02C74AC7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.56%</w:t>
            </w:r>
          </w:p>
        </w:tc>
        <w:tc>
          <w:tcPr>
            <w:tcW w:w="1333" w:type="dxa"/>
          </w:tcPr>
          <w:p w14:paraId="3BCD74E5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694BC69A" w14:textId="77777777" w:rsidTr="00932677">
        <w:tc>
          <w:tcPr>
            <w:tcW w:w="2405" w:type="dxa"/>
          </w:tcPr>
          <w:p w14:paraId="2C33044F" w14:textId="77777777" w:rsidR="001B4C0D" w:rsidRPr="006050A9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gramStart"/>
            <w:r w:rsidRPr="00605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erreira</w:t>
            </w:r>
            <w:r w:rsidRPr="006050A9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 et</w:t>
            </w:r>
            <w:proofErr w:type="gramEnd"/>
            <w:r w:rsidRPr="006050A9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al. [21]</w:t>
            </w:r>
          </w:p>
        </w:tc>
        <w:tc>
          <w:tcPr>
            <w:tcW w:w="1332" w:type="dxa"/>
          </w:tcPr>
          <w:p w14:paraId="3C3923D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72</w:t>
            </w:r>
          </w:p>
        </w:tc>
        <w:tc>
          <w:tcPr>
            <w:tcW w:w="1332" w:type="dxa"/>
          </w:tcPr>
          <w:p w14:paraId="7721B4F7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71</w:t>
            </w:r>
          </w:p>
        </w:tc>
        <w:tc>
          <w:tcPr>
            <w:tcW w:w="1333" w:type="dxa"/>
          </w:tcPr>
          <w:p w14:paraId="63286635" w14:textId="4F3F24B2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</w:t>
            </w:r>
          </w:p>
        </w:tc>
        <w:tc>
          <w:tcPr>
            <w:tcW w:w="1332" w:type="dxa"/>
          </w:tcPr>
          <w:p w14:paraId="1FE5F079" w14:textId="446FB2A1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.39%</w:t>
            </w:r>
          </w:p>
        </w:tc>
        <w:tc>
          <w:tcPr>
            <w:tcW w:w="1333" w:type="dxa"/>
          </w:tcPr>
          <w:p w14:paraId="5347170A" w14:textId="77777777" w:rsidR="001B4C0D" w:rsidRPr="002370C8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6C28C9B8" w14:textId="77777777" w:rsidTr="00932677">
        <w:tc>
          <w:tcPr>
            <w:tcW w:w="2405" w:type="dxa"/>
          </w:tcPr>
          <w:p w14:paraId="1B0EF856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Tzelik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22]</w:t>
            </w:r>
          </w:p>
        </w:tc>
        <w:tc>
          <w:tcPr>
            <w:tcW w:w="1332" w:type="dxa"/>
          </w:tcPr>
          <w:p w14:paraId="2859AE6C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7</w:t>
            </w:r>
          </w:p>
        </w:tc>
        <w:tc>
          <w:tcPr>
            <w:tcW w:w="1332" w:type="dxa"/>
          </w:tcPr>
          <w:p w14:paraId="13851B09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85</w:t>
            </w:r>
          </w:p>
        </w:tc>
        <w:tc>
          <w:tcPr>
            <w:tcW w:w="1333" w:type="dxa"/>
          </w:tcPr>
          <w:p w14:paraId="746AEBC7" w14:textId="0C24AEE5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</w:t>
            </w:r>
          </w:p>
        </w:tc>
        <w:tc>
          <w:tcPr>
            <w:tcW w:w="1332" w:type="dxa"/>
          </w:tcPr>
          <w:p w14:paraId="44E42462" w14:textId="765649F3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.3%</w:t>
            </w:r>
          </w:p>
        </w:tc>
        <w:tc>
          <w:tcPr>
            <w:tcW w:w="1333" w:type="dxa"/>
          </w:tcPr>
          <w:p w14:paraId="7F549D70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0925752C" w14:textId="77777777" w:rsidTr="00932677">
        <w:tc>
          <w:tcPr>
            <w:tcW w:w="2405" w:type="dxa"/>
          </w:tcPr>
          <w:p w14:paraId="73CF97BE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mpa et al. [23]</w:t>
            </w:r>
          </w:p>
        </w:tc>
        <w:tc>
          <w:tcPr>
            <w:tcW w:w="1332" w:type="dxa"/>
          </w:tcPr>
          <w:p w14:paraId="7DFD569F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64</w:t>
            </w:r>
          </w:p>
        </w:tc>
        <w:tc>
          <w:tcPr>
            <w:tcW w:w="1332" w:type="dxa"/>
          </w:tcPr>
          <w:p w14:paraId="7AF102A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55</w:t>
            </w:r>
          </w:p>
        </w:tc>
        <w:tc>
          <w:tcPr>
            <w:tcW w:w="1333" w:type="dxa"/>
          </w:tcPr>
          <w:p w14:paraId="0B009CDD" w14:textId="675FE969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9</w:t>
            </w:r>
          </w:p>
        </w:tc>
        <w:tc>
          <w:tcPr>
            <w:tcW w:w="1332" w:type="dxa"/>
          </w:tcPr>
          <w:p w14:paraId="318E810F" w14:textId="658A3DFB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4.07%</w:t>
            </w:r>
          </w:p>
        </w:tc>
        <w:tc>
          <w:tcPr>
            <w:tcW w:w="1333" w:type="dxa"/>
          </w:tcPr>
          <w:p w14:paraId="42F9EDD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tr w:rsidR="001B4C0D" w:rsidRPr="002370C8" w14:paraId="53B2D161" w14:textId="77777777" w:rsidTr="00932677">
        <w:tc>
          <w:tcPr>
            <w:tcW w:w="2405" w:type="dxa"/>
          </w:tcPr>
          <w:p w14:paraId="7D0CD154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Mendicu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 xml:space="preserve"> et al. [24]</w:t>
            </w:r>
          </w:p>
        </w:tc>
        <w:tc>
          <w:tcPr>
            <w:tcW w:w="1332" w:type="dxa"/>
          </w:tcPr>
          <w:p w14:paraId="6FC77421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7</w:t>
            </w:r>
          </w:p>
        </w:tc>
        <w:tc>
          <w:tcPr>
            <w:tcW w:w="1332" w:type="dxa"/>
          </w:tcPr>
          <w:p w14:paraId="51BF167D" w14:textId="77777777" w:rsidR="001B4C0D" w:rsidRDefault="001B4C0D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23</w:t>
            </w:r>
          </w:p>
        </w:tc>
        <w:tc>
          <w:tcPr>
            <w:tcW w:w="1333" w:type="dxa"/>
          </w:tcPr>
          <w:p w14:paraId="2ACEA708" w14:textId="45ED745C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4</w:t>
            </w:r>
          </w:p>
        </w:tc>
        <w:tc>
          <w:tcPr>
            <w:tcW w:w="1332" w:type="dxa"/>
          </w:tcPr>
          <w:p w14:paraId="54EAADC7" w14:textId="0378A20D" w:rsidR="001B4C0D" w:rsidRDefault="00854055" w:rsidP="009326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-</w:t>
            </w:r>
            <w:r w:rsidR="001B4C0D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14.81%</w:t>
            </w:r>
          </w:p>
        </w:tc>
        <w:tc>
          <w:tcPr>
            <w:tcW w:w="1333" w:type="dxa"/>
          </w:tcPr>
          <w:p w14:paraId="4A199D42" w14:textId="77777777" w:rsidR="001B4C0D" w:rsidRDefault="001B4C0D" w:rsidP="00932677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2370C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ataract</w:t>
            </w:r>
          </w:p>
        </w:tc>
      </w:tr>
      <w:bookmarkEnd w:id="0"/>
    </w:tbl>
    <w:p w14:paraId="0E175F5E" w14:textId="77777777" w:rsidR="001B4C0D" w:rsidRDefault="001B4C0D" w:rsidP="001B4C0D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1B2468E" w14:textId="77777777" w:rsidR="001B4C0D" w:rsidRDefault="001B4C0D" w:rsidP="001B4C0D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F499246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Liu K, Song Y, Xu G, Ye J, Wu Z, Liu X, </w:t>
      </w:r>
      <w:proofErr w:type="gram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t al. ;</w:t>
      </w:r>
      <w:proofErr w:type="gram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HOENIX Study Group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bercep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or Treatment of Neovascular Age-related Macular Degeneration: Results of the Randomized Phase 3 PHOENIX Study. Am J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2019 </w:t>
      </w:r>
      <w:proofErr w:type="gram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Jan;197:156</w:t>
      </w:r>
      <w:proofErr w:type="gram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-167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ajo.2018.08.026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Aug 24. PMID: 30148987.</w:t>
      </w:r>
    </w:p>
    <w:p w14:paraId="647D555A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7405A4D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Rosenfeld PJ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uge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U, Holz FG, Heier JS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Pearlman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A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Novack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L, et al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mixusta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Hydrochloride for Geographic Atrophy Secondary to Age-Related Macular Degeneration: A Randomized Clinical Trial. Ophthalmology. 2018 Oct;125(10):1556-1567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ophtha.2018.03.059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Apr 30. Erratum in: Ophthalmology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2019 Mar;126(3):471-472. PMID: 29716784.</w:t>
      </w:r>
    </w:p>
    <w:p w14:paraId="3AD5186F" w14:textId="77777777" w:rsidR="001B4C0D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C1739B6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g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Kawaj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det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, Inomata Y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anihar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H. Treat-and-extend versus every-other-month regimens with aflibercept in age-related macular degeneration. Acta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 2018 May;96(3</w:t>
      </w:r>
      <w:proofErr w:type="gram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:e</w:t>
      </w:r>
      <w:proofErr w:type="gram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393-e398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111/aos.13607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7 Dec 8. PMID: 29220114.</w:t>
      </w:r>
    </w:p>
    <w:p w14:paraId="420DB75C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23401FC3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ing JL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udnisky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J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amj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KF. Prospective randomized controlled trial of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aco-trabectome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ersus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aco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-trabeculectomy in patients with open angle glaucoma. Can J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2018 Dec;53(6):588-594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jcjo.2018.01.033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Apr 3. PMID: 30502982.</w:t>
      </w:r>
    </w:p>
    <w:p w14:paraId="6E0F3F6C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5A010C4B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raftab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ilforusha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arghah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emzadeh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A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arsamanesh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adgar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. Effect of subconjunctival Bevacizumab injection on the outcome of Ahmed glaucoma valve implantation: a randomized control trial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Clin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xp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Sep;46(7):750-756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111/ceo.13191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8 Apr 6. PMID: 29573081.</w:t>
      </w:r>
    </w:p>
    <w:p w14:paraId="75416F09" w14:textId="77777777" w:rsidR="001B4C0D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A4DABA5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Islamaj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Wubbels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J, de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Waard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WT. 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Primary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aerveld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ersus trabeculectomy study after one-year follow-up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cta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. 2018 Sep;96(6</w:t>
      </w:r>
      <w:proofErr w:type="gram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740-e746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111/aos.13658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8 Jul 19. PMID: 30022618.</w:t>
      </w:r>
    </w:p>
    <w:p w14:paraId="40BED10D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7366C014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en 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dh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, Sidhu T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gmo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ihot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, Dada T. Prospective Randomized Trial Comparing Mitomycin C Combined with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loge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mplant versus Mitomycin C 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Alone as Adjuvants in Trabeculectomy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Glaucoma. 2018 Sep-Oct;1(2):88-98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ogla.2018.07.003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Jul 30. PMID: 32677614.</w:t>
      </w:r>
    </w:p>
    <w:p w14:paraId="47E3AFBC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04D98B81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Kumar G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aurasi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C, Singh SP. Efficacy and Adverse Effects of Topical Latanoprost with Respect to Preservative in Patients of POAG. Journal of Clinical and Diagnostic Research. 2018 Aug, Vol-12(8): FC06-FC09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 10.7860/JCDR/2018/29284.11891.</w:t>
      </w:r>
    </w:p>
    <w:p w14:paraId="28C97CED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54CA5841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71A88C61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elerkar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, Parekh P, Kalyani VKS, Deshpande 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Khandekar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. Comparative Clinical Study of Medically Controlled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onsevere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hronic Primary Angle-closure Glaucoma with Coexisting Cataract Surgically Managed by Phacoemulsification as against Combined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acotrabeculectomy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Middle East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fr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J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2018 Jul-Dec;25(3-4):119-125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4103/meajo.MEAJO_204_17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PMID: 30765948; PMCID: PMC6348945.</w:t>
      </w:r>
    </w:p>
    <w:p w14:paraId="6A1E4C1D" w14:textId="77777777" w:rsidR="001B4C0D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75ADD83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Das GK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Sahu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K, Kumar S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Biakthang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LVL. 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Efficacy of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acotrabeculectomy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lone versus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acotrabeculectomy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ugmented with Autologous Anterior Capsule Implantation Beneath the Sclera Flap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Semin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;33(2):143-148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080/08820538.2016.1182558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6 Aug 17. PMID: 27533623</w:t>
      </w:r>
    </w:p>
    <w:p w14:paraId="63F0B06C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3AD042A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Quist MS, Brown N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icke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K, Herndon LW. The Short-term Effect of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bteno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ponge Application Versus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bteno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rrigation of Mitomycin-C on the Outcomes of Trabeculectomy With Ex-PRESS Glaucoma Filtration Device: A Randomized Trial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J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Glaucoma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Feb;27(2):148-156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97/IJG.0000000000000830. PMID: 29189540.</w:t>
      </w:r>
    </w:p>
    <w:p w14:paraId="3F858C6F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1695B9D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oberts HW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agh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K, Sullivan DL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idzhev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tesa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I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eemraz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BS, et al. A randomized controlled trial comparing femtosecond laser-assisted cataract surgery versus conventional phacoemulsification surgery. J Cataract Refract Surg. 2019 Jan;45(1):11-20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jcrs.2018.08.033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Nov 7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PMID: 30413333.</w:t>
      </w:r>
    </w:p>
    <w:p w14:paraId="41EC4EFB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19ECED3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Zambrowsk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, Tavernier E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ouied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H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smid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, Le Gouge A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ellicaud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, et al. Sleep and mood changes in advanced age after blue-blocking (yellow) intra ocular lens (IOLs) implantation during cataract surgical treatment: a randomized controlled trial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Aging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Ment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. 2018 Oct;22(10):1351-1356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080/13607863.2017.1348482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7 Jul 10. PMID: 28691893.</w:t>
      </w:r>
    </w:p>
    <w:p w14:paraId="64713936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6ACAE2C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ayro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L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izz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LT, Hark LA, Murchison AP, Wisner D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Kok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, et al. A Proposed Intervention to Decrease Resident-Performed Cataract Surgery Cancellation in a Tertiary Eye Care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enter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Am Health Drug Benefits. 2018 Dec;11(9):480-487. PMID: 30746019; PMCID: PMC6322594.</w:t>
      </w:r>
    </w:p>
    <w:p w14:paraId="09A2BADC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2E73A7A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line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, Taipale C, Lindholm JM, Laine I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olmström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uumine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. Postoperative management in cataract surgery: nepafenac and preservative-free diclofenac compared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cta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Dec;96(8):853-859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111/aos.13843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8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ct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3. PMID: 30284393.</w:t>
      </w:r>
    </w:p>
    <w:p w14:paraId="3BBB28C5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617EE3A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onzalez-Salinas R, Garza-Leon M, Saenz-de-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Viter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, Solis-S JC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ulias-Cañizo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, Quiroz-Mercado H. Comparison of cumulative dissipated energy delivered by active-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fluidic pressure control phacoemulsification system versus gravity-fluidics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Int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Oct;38(5):1907-1913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007/s10792-017-0674-4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7 Aug 22. PMID: 28831699.</w:t>
      </w:r>
    </w:p>
    <w:p w14:paraId="2F1AE6B0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3610A995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eth SA, Bansal RK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chhpujan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, Seth NG. Comparative evaluation of two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oric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traocular lenses for correcting astigmatism in patients undergoing phacoemulsification. Indian J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2018 Oct;66(10):1423-1428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 10.4103/ijo.IJO_73_18. PMID: 30249826; PMCID: PMC6173000.</w:t>
      </w:r>
    </w:p>
    <w:p w14:paraId="38468315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041FA130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line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olmström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, Laine I, Lindholm JM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uumine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. Anti-inflammatory medication following cataract surgery: a randomized trial between preservative-free dexamethasone, diclofenac and their combination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cta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Aug;96(5):486-493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111/aos.13670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8 Jan 25. PMID: 29369527.</w:t>
      </w:r>
    </w:p>
    <w:p w14:paraId="4C7758C6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9956F76" w14:textId="77777777" w:rsidR="001B4C0D" w:rsidRPr="00854055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hoi S, Park SG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ellan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L, Lee HH, Chung SK. Crossover clinical trial of pain relief in cataract surgery. Int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phthalmo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2018 Jun;38(3):1027-1033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07/s10792-017-0554-y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7 Jun 20. PMID: 28639089; PMCID: PMC5988792.</w:t>
      </w:r>
    </w:p>
    <w:p w14:paraId="14E1B8F1" w14:textId="77777777" w:rsidR="001B4C0D" w:rsidRPr="00854055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280BC6F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Manning S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Ugahary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LC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indstedt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W, Wubbels RJ, van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ssel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JT, Jansen JTG, et al. A prospective multicentre randomized placebo-controlled superiority trial in patients with suspected bacterial endophthalmitis after cataract surgery on the adjuvant use of intravitreal dexamethasone to intravitreal antibiotics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cta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Jun;96(4):348-355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111/aos.13610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7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ec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7. PMID: 29214740.</w:t>
      </w:r>
    </w:p>
    <w:p w14:paraId="0FC9C1B9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A19900D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Ferreira TB, Ribeiro FJ, Pinheiro J, Ribeiro P, O'Neill JG. 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omparison of Surgically Induced Astigmatism and Morphologic Features Resulting From Femtosecond Laser and Manual Clear Corneal Incisions for Cataract Surgery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J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Refract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Surg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May 1;34(5):322-329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928/1081597X-20180301-01. PMID: 29738588.</w:t>
      </w:r>
    </w:p>
    <w:p w14:paraId="51B82541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07A02FC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zelikis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F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orato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S, Neves NT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id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T, Alves MR. Intraindividual comparison of nepafenac 0.3% for the prevention of macular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dem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fter phacoemulsification. J Cataract Refract Surg. 2018 Apr;44(4):440-446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10.1016/j.jcrs.2018.01.026.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pub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2018 Apr 22. </w:t>
      </w:r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PMID: 29685777.</w:t>
      </w:r>
    </w:p>
    <w:p w14:paraId="03D14542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E5AA1F0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ampa C,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alsini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G, Perri P. Comparison of the Efficacy of Dexamethasone, Nepafenac, and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romfenac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or Preventing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seudophakic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ystoid Macular </w:t>
      </w:r>
      <w:proofErr w:type="spell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dema</w:t>
      </w:r>
      <w:proofErr w:type="spell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</w:t>
      </w:r>
      <w:proofErr w:type="gramStart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</w:t>
      </w:r>
      <w:proofErr w:type="gramEnd"/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pen-label, Prospective, Randomized Controlled Trial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Curr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ye Res. 2018 Mar;43(3):362-367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10.1080/02713683.2017.1396615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Epub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017 Nov 9. PMID: 29120255.</w:t>
      </w:r>
    </w:p>
    <w:p w14:paraId="46032710" w14:textId="77777777" w:rsidR="001B4C0D" w:rsidRPr="006050A9" w:rsidRDefault="001B4C0D" w:rsidP="001B4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1FE7778" w14:textId="77777777" w:rsidR="001B4C0D" w:rsidRPr="006050A9" w:rsidRDefault="001B4C0D" w:rsidP="001B4C0D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Mendicute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,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Amzallag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, Wang L, Martinez AA. </w:t>
      </w:r>
      <w:r w:rsidRPr="0085405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omparison of incision size and intraocular lens performance after implantation with three preloaded systems and one manual delivery system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Clin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Ophthalmol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 Aug </w:t>
      </w:r>
      <w:proofErr w:type="gram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21;12:1495</w:t>
      </w:r>
      <w:proofErr w:type="gram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-1503. </w:t>
      </w:r>
      <w:proofErr w:type="spellStart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6050A9">
        <w:rPr>
          <w:rFonts w:ascii="Times New Roman" w:eastAsia="Times New Roman" w:hAnsi="Times New Roman" w:cs="Times New Roman"/>
          <w:sz w:val="24"/>
          <w:szCs w:val="24"/>
          <w:lang w:eastAsia="de-DE"/>
        </w:rPr>
        <w:t>: 10.2147/OPTH.S166776. PMID: 30174410; PMCID: PMC6109656.</w:t>
      </w:r>
    </w:p>
    <w:p w14:paraId="22C572FA" w14:textId="40A000D6" w:rsidR="00D75899" w:rsidRPr="002370C8" w:rsidRDefault="00D75899" w:rsidP="00D7589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B93310" w14:textId="77777777" w:rsidR="007C181E" w:rsidRDefault="007C181E"/>
    <w:sectPr w:rsidR="007C1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5D5B28"/>
    <w:multiLevelType w:val="hybridMultilevel"/>
    <w:tmpl w:val="0A9093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1E"/>
    <w:rsid w:val="001528BF"/>
    <w:rsid w:val="001B4C0D"/>
    <w:rsid w:val="007C181E"/>
    <w:rsid w:val="00854055"/>
    <w:rsid w:val="00D75899"/>
    <w:rsid w:val="00E8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96C9C"/>
  <w15:chartTrackingRefBased/>
  <w15:docId w15:val="{6FF49DF5-A1E5-4C01-89B9-37E4BBBF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899"/>
    <w:pPr>
      <w:spacing w:after="200" w:line="276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5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5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589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B4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0</Words>
  <Characters>7309</Characters>
  <Application>Microsoft Office Word</Application>
  <DocSecurity>0</DocSecurity>
  <Lines>60</Lines>
  <Paragraphs>16</Paragraphs>
  <ScaleCrop>false</ScaleCrop>
  <Company/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ulka</dc:creator>
  <cp:keywords/>
  <dc:description/>
  <cp:lastModifiedBy>Sabrina Tulka</cp:lastModifiedBy>
  <cp:revision>5</cp:revision>
  <dcterms:created xsi:type="dcterms:W3CDTF">2020-09-25T15:48:00Z</dcterms:created>
  <dcterms:modified xsi:type="dcterms:W3CDTF">2020-11-24T14:32:00Z</dcterms:modified>
</cp:coreProperties>
</file>